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D92" w:rsidRDefault="000D73AF" w:rsidP="000D73AF">
      <w:pPr>
        <w:ind w:left="-567"/>
        <w:rPr>
          <w:rFonts w:ascii="Times New Roman" w:hAnsi="Times New Roman" w:cs="Times New Roman"/>
          <w:sz w:val="22"/>
          <w:szCs w:val="22"/>
          <w:lang w:val="en-GB"/>
        </w:rPr>
      </w:pPr>
      <w:r w:rsidRPr="00BD6DA1">
        <w:rPr>
          <w:rFonts w:ascii="Times New Roman" w:hAnsi="Times New Roman" w:cs="Times New Roman"/>
          <w:b/>
          <w:sz w:val="22"/>
          <w:szCs w:val="22"/>
          <w:lang w:val="en-GB"/>
        </w:rPr>
        <w:t>Table S2</w:t>
      </w:r>
      <w:r w:rsidRPr="00BD6DA1">
        <w:rPr>
          <w:rFonts w:ascii="Times New Roman" w:hAnsi="Times New Roman" w:cs="Times New Roman"/>
          <w:sz w:val="22"/>
          <w:szCs w:val="22"/>
          <w:lang w:val="en-GB"/>
        </w:rPr>
        <w:t xml:space="preserve"> Activity and nutrition parameters of the </w:t>
      </w:r>
      <w:proofErr w:type="spellStart"/>
      <w:r w:rsidRPr="00BD6DA1">
        <w:rPr>
          <w:rFonts w:ascii="Times New Roman" w:hAnsi="Times New Roman" w:cs="Times New Roman"/>
          <w:sz w:val="22"/>
          <w:szCs w:val="22"/>
          <w:lang w:val="en-GB"/>
        </w:rPr>
        <w:t>FoCus</w:t>
      </w:r>
      <w:proofErr w:type="spellEnd"/>
      <w:r w:rsidRPr="00BD6DA1">
        <w:rPr>
          <w:rFonts w:ascii="Times New Roman" w:hAnsi="Times New Roman" w:cs="Times New Roman"/>
          <w:sz w:val="22"/>
          <w:szCs w:val="22"/>
          <w:lang w:val="en-GB"/>
        </w:rPr>
        <w:t xml:space="preserve"> cohort subjects </w:t>
      </w:r>
      <w:r w:rsidR="00EE23BD">
        <w:rPr>
          <w:rFonts w:ascii="Times New Roman" w:hAnsi="Times New Roman" w:cs="Times New Roman"/>
          <w:sz w:val="22"/>
          <w:szCs w:val="22"/>
          <w:lang w:val="en-GB"/>
        </w:rPr>
        <w:t xml:space="preserve">at baseline </w:t>
      </w:r>
      <w:r w:rsidRPr="00BD6DA1">
        <w:rPr>
          <w:rFonts w:ascii="Times New Roman" w:hAnsi="Times New Roman" w:cs="Times New Roman"/>
          <w:sz w:val="22"/>
          <w:szCs w:val="22"/>
          <w:lang w:val="en-GB"/>
        </w:rPr>
        <w:t xml:space="preserve">stratified by </w:t>
      </w:r>
      <w:r w:rsidR="004D4D59">
        <w:rPr>
          <w:rFonts w:ascii="Times New Roman" w:hAnsi="Times New Roman" w:cs="Times New Roman"/>
          <w:sz w:val="22"/>
          <w:szCs w:val="22"/>
          <w:lang w:val="en-GB"/>
        </w:rPr>
        <w:t>sex</w:t>
      </w:r>
      <w:r w:rsidR="00A203C7" w:rsidRPr="00BD6DA1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765046">
        <w:rPr>
          <w:rFonts w:ascii="Times New Roman" w:hAnsi="Times New Roman" w:cs="Times New Roman"/>
          <w:sz w:val="22"/>
          <w:szCs w:val="22"/>
          <w:lang w:val="en-GB"/>
        </w:rPr>
        <w:t>and type of recruitment</w:t>
      </w:r>
      <w:bookmarkStart w:id="0" w:name="_GoBack"/>
      <w:bookmarkEnd w:id="0"/>
    </w:p>
    <w:p w:rsidR="00BC550D" w:rsidRPr="00BD6DA1" w:rsidRDefault="00BC550D" w:rsidP="000D73AF">
      <w:pPr>
        <w:ind w:left="-567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5375" w:type="pct"/>
        <w:jc w:val="center"/>
        <w:tblLook w:val="0420" w:firstRow="1" w:lastRow="0" w:firstColumn="0" w:lastColumn="0" w:noHBand="0" w:noVBand="1"/>
      </w:tblPr>
      <w:tblGrid>
        <w:gridCol w:w="2014"/>
        <w:gridCol w:w="1176"/>
        <w:gridCol w:w="1416"/>
        <w:gridCol w:w="1276"/>
        <w:gridCol w:w="1433"/>
        <w:gridCol w:w="766"/>
        <w:gridCol w:w="780"/>
        <w:gridCol w:w="1692"/>
        <w:gridCol w:w="1285"/>
        <w:gridCol w:w="1569"/>
        <w:gridCol w:w="835"/>
      </w:tblGrid>
      <w:tr w:rsidR="000D73AF" w:rsidRPr="00BC550D" w:rsidTr="00BD6DA1">
        <w:trPr>
          <w:cantSplit/>
          <w:tblHeader/>
          <w:jc w:val="center"/>
        </w:trPr>
        <w:tc>
          <w:tcPr>
            <w:tcW w:w="7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D73AF" w:rsidRPr="00BC550D" w:rsidRDefault="000D73AF" w:rsidP="001D3B1F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30" w:type="pct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D73AF" w:rsidRPr="00BC550D" w:rsidRDefault="000D73AF" w:rsidP="001D3B1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163" w:type="pct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D73AF" w:rsidRPr="00BC550D" w:rsidRDefault="000D73AF" w:rsidP="001D3B1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Males</w:t>
            </w:r>
          </w:p>
        </w:tc>
      </w:tr>
      <w:tr w:rsidR="00196ED4" w:rsidRPr="00BC550D" w:rsidTr="00BC550D">
        <w:trPr>
          <w:cantSplit/>
          <w:tblHeader/>
          <w:jc w:val="center"/>
        </w:trPr>
        <w:tc>
          <w:tcPr>
            <w:tcW w:w="7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D73AF" w:rsidRPr="00BC550D" w:rsidRDefault="000D73AF" w:rsidP="001D3B1F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41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D73AF" w:rsidRPr="00BC550D" w:rsidRDefault="000D73AF" w:rsidP="001D3B1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49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D73AF" w:rsidRPr="00BC550D" w:rsidRDefault="000D73AF" w:rsidP="001D3B1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Overall, N = 1,051</w:t>
            </w: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4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D73AF" w:rsidRPr="00BC550D" w:rsidRDefault="00B825E6" w:rsidP="001D3B1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IG</w:t>
            </w:r>
            <w:r w:rsidR="000D73AF"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N = 335</w:t>
            </w:r>
            <w:r w:rsidR="000D73AF"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50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D73AF" w:rsidRPr="00BC550D" w:rsidRDefault="00864490" w:rsidP="001D3B1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RO</w:t>
            </w:r>
            <w:r w:rsidR="00B825E6"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  <w:r w:rsidR="000D73AF"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N = 716</w:t>
            </w:r>
            <w:r w:rsidR="000D73AF"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6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D73AF" w:rsidRPr="00BC550D" w:rsidRDefault="000D73AF" w:rsidP="001D3B1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7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D73AF" w:rsidRPr="00BC550D" w:rsidRDefault="000D73AF" w:rsidP="001D3B1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59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D73AF" w:rsidRPr="00BC550D" w:rsidRDefault="000D73AF" w:rsidP="001D3B1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Overall, N = 620</w:t>
            </w: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5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D73AF" w:rsidRPr="00BC550D" w:rsidRDefault="00B825E6" w:rsidP="001D3B1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IG</w:t>
            </w:r>
            <w:r w:rsidR="000D73AF"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N = 116</w:t>
            </w:r>
            <w:r w:rsidR="000D73AF"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55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D73AF" w:rsidRPr="00BC550D" w:rsidRDefault="00864490" w:rsidP="001D3B1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RO</w:t>
            </w:r>
            <w:r w:rsidR="00B825E6"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  <w:r w:rsidR="000D73AF"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N = 504</w:t>
            </w:r>
            <w:r w:rsidR="000D73AF"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9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D73AF" w:rsidRPr="00BC550D" w:rsidRDefault="000D73AF" w:rsidP="001D3B1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-value</w:t>
            </w: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BC550D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C550D" w:rsidRPr="00BC550D" w:rsidRDefault="00BC550D" w:rsidP="00BC550D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TV-watching (h/day)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0 / 1,050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(1.5, 4.0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 (2.0, 4.0)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(1.5, 3.0)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0 / 62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 (2.0, 4.0)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(2.0, 5.0)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(1.5, 3.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D6DA1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6DA1" w:rsidRPr="00BC550D" w:rsidRDefault="00BD6DA1" w:rsidP="00BD6DA1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1D3B1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1D3B1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1D3B1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1D3B1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1D3B1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1D3B1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1D3B1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1D3B1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1D3B1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1D3B1F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550D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C550D" w:rsidRPr="00BC550D" w:rsidRDefault="00BC550D" w:rsidP="00BC550D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Daily activity (min./week)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0 / 1,050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0.0 (615.0, 1,631.2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7.5 (570.0, 1,582.5)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17.5 (645.0, 1,650.0)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0 / 62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0.0 (470.6, 1,179.4)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0.0 (431.2, 993.8)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0.0 (480.0, 1,200.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BD6DA1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6DA1" w:rsidRPr="00BC550D" w:rsidRDefault="00BD6DA1" w:rsidP="00BD6DA1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550D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C550D" w:rsidRPr="00BC550D" w:rsidRDefault="00BC550D" w:rsidP="00BC550D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Sports activity (min./week)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0 / 1,050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3.8 (60.0, 360.0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.5 (0.0, 240.0)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0.0 (97.5, 390.0)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0 / 62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0.0 (67.5, 420.0)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.0 (0.0, 300.0)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1.2 (105.0, 450.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D6DA1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6DA1" w:rsidRPr="00BC550D" w:rsidRDefault="00BD6DA1" w:rsidP="00BD6DA1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550D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C550D" w:rsidRPr="00BC550D" w:rsidRDefault="00BC550D" w:rsidP="00BC550D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Sleep (h/night)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0 / 1,050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0 (6.0, 8.0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0 (6.0, 8.0)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0 (7.0, 8.0)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0 / 62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0 (6.0, 8.0)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0 (6.0, 8.0)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0 (6.0, 8.0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BD6DA1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6DA1" w:rsidRPr="00BC550D" w:rsidRDefault="00BD6DA1" w:rsidP="00BD6DA1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550D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C550D" w:rsidRPr="00BC550D" w:rsidRDefault="00BC550D" w:rsidP="00BC550D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Energy (kJ/day)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0 / 1,050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061.9 (6,724.1, 9,626.6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194.7 (6,675.5, 9,962.3)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985.0 (6,739.4, 9,421.5)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0 / 62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326.2 (8,462.8, 12,736.7)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471.8 (8,008.9, 13,830.1)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307.6 (8,546.4, 12,502.4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D6DA1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6DA1" w:rsidRPr="00BC550D" w:rsidRDefault="00BD6DA1" w:rsidP="00BD6DA1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550D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C550D" w:rsidRPr="00BC550D" w:rsidRDefault="00BC550D" w:rsidP="00BC550D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Carbohydrates (% Energy)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0 / 1,050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9 (39.6, 46.7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.2 (39.5, 47.8)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7 (39.6, 46.4)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0 / 62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3 (35.7, 42.8)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.3 (36.4, 43.4)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2 (35.6, 42.6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BD6DA1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6DA1" w:rsidRPr="00BC550D" w:rsidRDefault="00BD6DA1" w:rsidP="00BD6DA1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550D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C550D" w:rsidRPr="00BC550D" w:rsidRDefault="00BC550D" w:rsidP="00BC550D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Proteins (% Energy)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0 / 1,050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4 (13.2, 15.7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1 (13.9, 16.5)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1 (12.9, 15.3)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0 / 62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1 (13.6, 16.5)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9 (14.6, 17.6)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9 (13.5, 16.4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D6DA1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6DA1" w:rsidRPr="00BC550D" w:rsidRDefault="00BD6DA1" w:rsidP="00BD6DA1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550D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C550D" w:rsidRPr="00BC550D" w:rsidRDefault="00BC550D" w:rsidP="00BC550D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Fats (% Energy)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0 / 1,050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9 (35.6, 41.8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5 (35.2, 42.4)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8 (35.7, 41.7)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0 / 62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.8 (37.1, 44.1)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.5 (36.9, 44.8)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.8 (37.2, 43.9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BD6DA1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6DA1" w:rsidRPr="00BC550D" w:rsidRDefault="00BD6DA1" w:rsidP="00BD6DA1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550D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C550D" w:rsidRPr="00BC550D" w:rsidRDefault="00BC550D" w:rsidP="00BC550D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Fibres (g/day)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0 / 1,050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4 (19.7, 25.9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2 (19.2, 26.2)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5 (20.0, 25.9)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0 / 62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3 (17.6, 23.9)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8 (17.7, 24.1)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2 (17.5, 23.8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BD6DA1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6DA1" w:rsidRPr="00BC550D" w:rsidRDefault="00BD6DA1" w:rsidP="00BD6DA1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550D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C550D" w:rsidRPr="00BC550D" w:rsidRDefault="00BC550D" w:rsidP="00BC550D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Organic acids (g/day)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0 / 1,050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 (6.7, 9.4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1 (6.7, 9.9)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 (6.7, 9.4)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0 / 62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3 (4.4, 7.9)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7 (4.6, 8.6)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1 (4.4, 7.8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BD6DA1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6DA1" w:rsidRPr="00BC550D" w:rsidRDefault="00BD6DA1" w:rsidP="00BD6DA1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550D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C550D" w:rsidRPr="00BC550D" w:rsidRDefault="00BC550D" w:rsidP="00BC550D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Minerals (g/day)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0 / 1,050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5 (15.5, 17.7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9 (15.5, 18.1)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4 (15.5, 17.4)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0 / 62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1 (16.0, 18.4)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7 (16.3, 18.9)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0 (15.9, 18.3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BD6DA1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6DA1" w:rsidRPr="00BC550D" w:rsidRDefault="00BD6DA1" w:rsidP="00BD6DA1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550D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C550D" w:rsidRPr="00BC550D" w:rsidRDefault="00BC550D" w:rsidP="00BC550D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Alcohol intake (g/day)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0 / 1,050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 (0.5, 3.7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 (0.3, 1.6)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 (0.9, 4.4)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0 / 62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9 (1.0, 5.4)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 (0.4, 2.8)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4 (1.3, 5.8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D6DA1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6DA1" w:rsidRPr="00BC550D" w:rsidRDefault="00BD6DA1" w:rsidP="00BD6DA1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550D" w:rsidRPr="00BC550D" w:rsidTr="00BC550D">
        <w:trPr>
          <w:cantSplit/>
          <w:jc w:val="center"/>
        </w:trPr>
        <w:tc>
          <w:tcPr>
            <w:tcW w:w="7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C550D" w:rsidRPr="00BC550D" w:rsidRDefault="00BC550D" w:rsidP="00BC550D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>Salt intake (g/day)</w:t>
            </w:r>
          </w:p>
        </w:tc>
        <w:tc>
          <w:tcPr>
            <w:tcW w:w="4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0 / 1,050</w:t>
            </w:r>
          </w:p>
        </w:tc>
        <w:tc>
          <w:tcPr>
            <w:tcW w:w="4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5 (5.0, 6.0)</w:t>
            </w:r>
          </w:p>
        </w:tc>
        <w:tc>
          <w:tcPr>
            <w:tcW w:w="4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7 (5.2, 6.2)</w:t>
            </w:r>
          </w:p>
        </w:tc>
        <w:tc>
          <w:tcPr>
            <w:tcW w:w="5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4 (5.0, 5.8)</w:t>
            </w:r>
          </w:p>
        </w:tc>
        <w:tc>
          <w:tcPr>
            <w:tcW w:w="2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0 / 62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9 (5.3, 6.6)</w:t>
            </w:r>
          </w:p>
        </w:tc>
        <w:tc>
          <w:tcPr>
            <w:tcW w:w="4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3 (5.5, 7.2)</w:t>
            </w:r>
          </w:p>
        </w:tc>
        <w:tc>
          <w:tcPr>
            <w:tcW w:w="5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8 (5.2, 6.5)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550D" w:rsidRPr="00BC550D" w:rsidRDefault="00BC550D" w:rsidP="00BC55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D6DA1" w:rsidRPr="00BC550D" w:rsidTr="00BC550D">
        <w:trPr>
          <w:cantSplit/>
          <w:jc w:val="center"/>
        </w:trPr>
        <w:tc>
          <w:tcPr>
            <w:tcW w:w="70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D6DA1" w:rsidRPr="00BC550D" w:rsidRDefault="00BD6DA1" w:rsidP="00BD6DA1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D6DA1" w:rsidRPr="00BC550D" w:rsidTr="00BD6DA1">
        <w:trPr>
          <w:cantSplit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edian (IQR)</w:t>
            </w:r>
          </w:p>
        </w:tc>
      </w:tr>
      <w:tr w:rsidR="00BD6DA1" w:rsidRPr="00BC550D" w:rsidTr="001D3B1F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lastRenderedPageBreak/>
              <w:t>2</w:t>
            </w: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Wilcoxon rank sum test</w:t>
            </w:r>
          </w:p>
        </w:tc>
      </w:tr>
      <w:tr w:rsidR="00BD6DA1" w:rsidRPr="00BC550D" w:rsidTr="001D3B1F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D6DA1" w:rsidRPr="00BC550D" w:rsidRDefault="00BD6DA1" w:rsidP="00BD6DA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Abbreviations: </w:t>
            </w: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G= metabolic inflammation group, ROG= registration office group</w:t>
            </w:r>
            <w:r w:rsidRPr="00BC550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, h= hours, min.= minutes.</w:t>
            </w:r>
          </w:p>
        </w:tc>
      </w:tr>
    </w:tbl>
    <w:p w:rsidR="000D73AF" w:rsidRPr="000D73AF" w:rsidRDefault="000D73AF">
      <w:pPr>
        <w:rPr>
          <w:lang w:val="en-GB"/>
        </w:rPr>
      </w:pPr>
    </w:p>
    <w:sectPr w:rsidR="000D73AF" w:rsidRPr="000D73AF" w:rsidSect="004608BD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D73AF"/>
    <w:rsid w:val="001379FE"/>
    <w:rsid w:val="00196ED4"/>
    <w:rsid w:val="001C0A13"/>
    <w:rsid w:val="001D75AB"/>
    <w:rsid w:val="0035500D"/>
    <w:rsid w:val="00362E65"/>
    <w:rsid w:val="004158F9"/>
    <w:rsid w:val="00457CF1"/>
    <w:rsid w:val="004608BD"/>
    <w:rsid w:val="004B3D92"/>
    <w:rsid w:val="004D4D59"/>
    <w:rsid w:val="005206CA"/>
    <w:rsid w:val="00747CCE"/>
    <w:rsid w:val="00765046"/>
    <w:rsid w:val="007B3E96"/>
    <w:rsid w:val="00864490"/>
    <w:rsid w:val="008F1F48"/>
    <w:rsid w:val="00901463"/>
    <w:rsid w:val="00946CB3"/>
    <w:rsid w:val="00A203C7"/>
    <w:rsid w:val="00AE18EF"/>
    <w:rsid w:val="00AE1BDD"/>
    <w:rsid w:val="00B3547C"/>
    <w:rsid w:val="00B4379D"/>
    <w:rsid w:val="00B825E6"/>
    <w:rsid w:val="00BC550D"/>
    <w:rsid w:val="00BD6DA1"/>
    <w:rsid w:val="00C27329"/>
    <w:rsid w:val="00C31EEB"/>
    <w:rsid w:val="00E57FF4"/>
    <w:rsid w:val="00EE23BD"/>
    <w:rsid w:val="00F12158"/>
    <w:rsid w:val="00F6424D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C9EF54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7</Words>
  <Characters>2503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8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orinna Geisler</cp:lastModifiedBy>
  <cp:revision>22</cp:revision>
  <dcterms:created xsi:type="dcterms:W3CDTF">2017-02-28T11:18:00Z</dcterms:created>
  <dcterms:modified xsi:type="dcterms:W3CDTF">2022-09-19T09:43:00Z</dcterms:modified>
  <cp:category/>
</cp:coreProperties>
</file>